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75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2694"/>
        <w:gridCol w:w="8221"/>
      </w:tblGrid>
      <w:tr w:rsidR="00924B02" w:rsidRPr="00924B02" w:rsidTr="008D710E">
        <w:trPr>
          <w:trHeight w:val="276"/>
        </w:trPr>
        <w:tc>
          <w:tcPr>
            <w:tcW w:w="13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B02" w:rsidRPr="006214B5" w:rsidRDefault="008D710E" w:rsidP="008D710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214B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Supplementary material 1.</w:t>
            </w:r>
            <w:r w:rsidRPr="006214B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924B02" w:rsidRPr="006214B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ylogenetic analyses with GenBank accession numbers</w:t>
            </w:r>
          </w:p>
          <w:p w:rsidR="008D710E" w:rsidRPr="00924B02" w:rsidRDefault="008D710E" w:rsidP="008D710E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</w:tr>
      <w:tr w:rsidR="00A8032D" w:rsidRPr="00924B02" w:rsidTr="008D710E">
        <w:trPr>
          <w:gridAfter w:val="1"/>
          <w:wAfter w:w="8221" w:type="dxa"/>
          <w:trHeight w:val="276"/>
        </w:trPr>
        <w:tc>
          <w:tcPr>
            <w:tcW w:w="55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32D" w:rsidRPr="00013E1F" w:rsidRDefault="00A8032D" w:rsidP="00924B0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3E1F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A.</w:t>
            </w:r>
            <w:r w:rsidRPr="00013E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78 coding genes phylogenetic tree</w:t>
            </w:r>
          </w:p>
        </w:tc>
      </w:tr>
      <w:tr w:rsidR="00A8032D" w:rsidRPr="00924B02" w:rsidTr="00D7626F">
        <w:trPr>
          <w:gridAfter w:val="1"/>
          <w:wAfter w:w="8221" w:type="dxa"/>
          <w:trHeight w:val="276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2D" w:rsidRPr="00013E1F" w:rsidRDefault="00A8032D" w:rsidP="00924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3E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axon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2D" w:rsidRPr="00013E1F" w:rsidRDefault="00A8032D" w:rsidP="00924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3E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nbank Accession number</w:t>
            </w:r>
          </w:p>
        </w:tc>
      </w:tr>
      <w:tr w:rsidR="00A8032D" w:rsidRPr="00924B02" w:rsidTr="00D7626F">
        <w:trPr>
          <w:gridAfter w:val="1"/>
          <w:wAfter w:w="8221" w:type="dxa"/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2D" w:rsidRPr="00013E1F" w:rsidRDefault="00A8032D" w:rsidP="00924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13E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uxus microphyll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2D" w:rsidRPr="00013E1F" w:rsidRDefault="00A8032D" w:rsidP="00924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013E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C_016468</w:t>
            </w:r>
          </w:p>
        </w:tc>
      </w:tr>
      <w:tr w:rsidR="00A8032D" w:rsidRPr="00924B02" w:rsidTr="00D7626F">
        <w:trPr>
          <w:gridAfter w:val="1"/>
          <w:wAfter w:w="8221" w:type="dxa"/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2D" w:rsidRPr="00013E1F" w:rsidRDefault="00A8032D" w:rsidP="00924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13E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Vitis vinifer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2D" w:rsidRPr="00013E1F" w:rsidRDefault="00A8032D" w:rsidP="00924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3E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C_007957</w:t>
            </w:r>
          </w:p>
        </w:tc>
      </w:tr>
      <w:tr w:rsidR="00A8032D" w:rsidRPr="00924B02" w:rsidTr="00D7626F">
        <w:trPr>
          <w:gridAfter w:val="1"/>
          <w:wAfter w:w="8221" w:type="dxa"/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2D" w:rsidRPr="00013E1F" w:rsidRDefault="00A8032D" w:rsidP="00924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13E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leutherococcus senticosu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2D" w:rsidRPr="00013E1F" w:rsidRDefault="00A8032D" w:rsidP="00924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3E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C_016430</w:t>
            </w:r>
          </w:p>
        </w:tc>
      </w:tr>
      <w:tr w:rsidR="00A8032D" w:rsidRPr="00924B02" w:rsidTr="00D7626F">
        <w:trPr>
          <w:gridAfter w:val="1"/>
          <w:wAfter w:w="8221" w:type="dxa"/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2D" w:rsidRPr="00013E1F" w:rsidRDefault="00A8032D" w:rsidP="00924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13E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anax ginsen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2D" w:rsidRPr="00013E1F" w:rsidRDefault="00A8032D" w:rsidP="00924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3E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F_431956</w:t>
            </w:r>
          </w:p>
        </w:tc>
      </w:tr>
      <w:tr w:rsidR="00A8032D" w:rsidRPr="00924B02" w:rsidTr="00D7626F">
        <w:trPr>
          <w:gridAfter w:val="1"/>
          <w:wAfter w:w="8221" w:type="dxa"/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2D" w:rsidRPr="00013E1F" w:rsidRDefault="00A8032D" w:rsidP="00924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13E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Coffea arabic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2D" w:rsidRPr="00013E1F" w:rsidRDefault="00A8032D" w:rsidP="00924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3E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F044213</w:t>
            </w:r>
          </w:p>
        </w:tc>
      </w:tr>
      <w:tr w:rsidR="00A8032D" w:rsidRPr="00924B02" w:rsidTr="00D7626F">
        <w:trPr>
          <w:gridAfter w:val="1"/>
          <w:wAfter w:w="8221" w:type="dxa"/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2D" w:rsidRPr="00013E1F" w:rsidRDefault="00A8032D" w:rsidP="00924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13E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icoiana tabacu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2D" w:rsidRPr="00013E1F" w:rsidRDefault="00A8032D" w:rsidP="00924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3E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C_001879</w:t>
            </w:r>
          </w:p>
        </w:tc>
      </w:tr>
      <w:tr w:rsidR="00A8032D" w:rsidRPr="00924B02" w:rsidTr="00D7626F">
        <w:trPr>
          <w:gridAfter w:val="1"/>
          <w:wAfter w:w="8221" w:type="dxa"/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2D" w:rsidRPr="00013E1F" w:rsidRDefault="00A8032D" w:rsidP="00924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13E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Datura stramoniu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2D" w:rsidRPr="00013E1F" w:rsidRDefault="00A8032D" w:rsidP="00924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3E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C_018117</w:t>
            </w:r>
          </w:p>
        </w:tc>
      </w:tr>
      <w:tr w:rsidR="00A8032D" w:rsidRPr="00924B02" w:rsidTr="00D7626F">
        <w:trPr>
          <w:gridAfter w:val="1"/>
          <w:wAfter w:w="8221" w:type="dxa"/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2D" w:rsidRPr="00013E1F" w:rsidRDefault="00A8032D" w:rsidP="00924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13E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Atropa belladonn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2D" w:rsidRPr="00013E1F" w:rsidRDefault="00A8032D" w:rsidP="00924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3E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J316582</w:t>
            </w:r>
          </w:p>
        </w:tc>
      </w:tr>
      <w:tr w:rsidR="00A8032D" w:rsidRPr="00924B02" w:rsidTr="00D7626F">
        <w:trPr>
          <w:gridAfter w:val="1"/>
          <w:wAfter w:w="8221" w:type="dxa"/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2D" w:rsidRPr="00013E1F" w:rsidRDefault="00A8032D" w:rsidP="00924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13E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Olea europae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2D" w:rsidRPr="00013E1F" w:rsidRDefault="00A8032D" w:rsidP="00924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3E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C_013707</w:t>
            </w:r>
          </w:p>
        </w:tc>
      </w:tr>
      <w:tr w:rsidR="00A8032D" w:rsidRPr="00924B02" w:rsidTr="00D7626F">
        <w:trPr>
          <w:gridAfter w:val="1"/>
          <w:wAfter w:w="8221" w:type="dxa"/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2D" w:rsidRPr="00013E1F" w:rsidRDefault="00A8032D" w:rsidP="00924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13E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Boea hygrometric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2D" w:rsidRPr="00013E1F" w:rsidRDefault="00A8032D" w:rsidP="00924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3E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C_016468</w:t>
            </w:r>
          </w:p>
        </w:tc>
      </w:tr>
      <w:tr w:rsidR="00A8032D" w:rsidRPr="00924B02" w:rsidTr="00D7626F">
        <w:trPr>
          <w:gridAfter w:val="1"/>
          <w:wAfter w:w="8221" w:type="dxa"/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2D" w:rsidRPr="00013E1F" w:rsidRDefault="00A8032D" w:rsidP="00924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13E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crophularia takesimensi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2D" w:rsidRPr="00013E1F" w:rsidRDefault="00A8032D" w:rsidP="00924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3E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C_026202</w:t>
            </w:r>
          </w:p>
        </w:tc>
      </w:tr>
      <w:tr w:rsidR="00A8032D" w:rsidRPr="00924B02" w:rsidTr="00D7626F">
        <w:trPr>
          <w:gridAfter w:val="1"/>
          <w:wAfter w:w="8221" w:type="dxa"/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2D" w:rsidRPr="00013E1F" w:rsidRDefault="00A8032D" w:rsidP="00924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13E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esamum indicu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2D" w:rsidRPr="00013E1F" w:rsidRDefault="00A8032D" w:rsidP="00924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3E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N637766</w:t>
            </w:r>
          </w:p>
        </w:tc>
      </w:tr>
      <w:tr w:rsidR="00A8032D" w:rsidRPr="00924B02" w:rsidTr="00D7626F">
        <w:trPr>
          <w:gridAfter w:val="1"/>
          <w:wAfter w:w="8221" w:type="dxa"/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2D" w:rsidRPr="00013E1F" w:rsidRDefault="00A8032D" w:rsidP="00924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13E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Tectona grandi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2D" w:rsidRPr="00013E1F" w:rsidRDefault="00A8032D" w:rsidP="00924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3E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C_020098</w:t>
            </w:r>
          </w:p>
        </w:tc>
      </w:tr>
      <w:tr w:rsidR="00A8032D" w:rsidRPr="00924B02" w:rsidTr="00D7626F">
        <w:trPr>
          <w:gridAfter w:val="1"/>
          <w:wAfter w:w="8221" w:type="dxa"/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2D" w:rsidRPr="00013E1F" w:rsidRDefault="00A8032D" w:rsidP="00924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13E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Origanum vulgare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2D" w:rsidRPr="00013E1F" w:rsidRDefault="00A8032D" w:rsidP="00924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3E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X880022</w:t>
            </w:r>
          </w:p>
        </w:tc>
      </w:tr>
      <w:tr w:rsidR="00A8032D" w:rsidRPr="00924B02" w:rsidTr="00D7626F">
        <w:trPr>
          <w:gridAfter w:val="1"/>
          <w:wAfter w:w="8221" w:type="dxa"/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2D" w:rsidRPr="00013E1F" w:rsidRDefault="00A8032D" w:rsidP="00924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13E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alvia miltiorrhiz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2D" w:rsidRPr="00013E1F" w:rsidRDefault="00A8032D" w:rsidP="00924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13E1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C_020431</w:t>
            </w:r>
          </w:p>
        </w:tc>
      </w:tr>
      <w:tr w:rsidR="00A8032D" w:rsidRPr="00924B02" w:rsidTr="00D7626F">
        <w:trPr>
          <w:gridAfter w:val="1"/>
          <w:wAfter w:w="8221" w:type="dxa"/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2D" w:rsidRPr="00013E1F" w:rsidRDefault="00A8032D" w:rsidP="003919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13E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 xml:space="preserve">Veronica </w:t>
            </w:r>
            <w:r w:rsidR="00391992" w:rsidRPr="00013E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akaian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2D" w:rsidRPr="00013E1F" w:rsidRDefault="00A8032D" w:rsidP="00924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2"/>
              </w:rPr>
            </w:pPr>
            <w:r w:rsidRPr="00013E1F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2"/>
              </w:rPr>
              <w:t>KT633216</w:t>
            </w:r>
          </w:p>
        </w:tc>
      </w:tr>
      <w:tr w:rsidR="00A8032D" w:rsidRPr="00924B02" w:rsidTr="00D7626F">
        <w:trPr>
          <w:gridAfter w:val="1"/>
          <w:wAfter w:w="8221" w:type="dxa"/>
          <w:trHeight w:val="276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2D" w:rsidRPr="00013E1F" w:rsidRDefault="00A8032D" w:rsidP="00924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13E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Veronica persica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32D" w:rsidRPr="00013E1F" w:rsidRDefault="00A8032D" w:rsidP="00924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2"/>
              </w:rPr>
            </w:pPr>
            <w:r w:rsidRPr="00013E1F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2"/>
              </w:rPr>
              <w:t>KT724052</w:t>
            </w:r>
          </w:p>
        </w:tc>
      </w:tr>
      <w:tr w:rsidR="00A8032D" w:rsidRPr="00924B02" w:rsidTr="00D7626F">
        <w:trPr>
          <w:gridAfter w:val="1"/>
          <w:wAfter w:w="8221" w:type="dxa"/>
          <w:trHeight w:val="276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32D" w:rsidRPr="00013E1F" w:rsidRDefault="00A8032D" w:rsidP="00924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13E1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Veronicastrum sibiricum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32D" w:rsidRPr="00013E1F" w:rsidRDefault="00A8032D" w:rsidP="00924B0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2"/>
              </w:rPr>
            </w:pPr>
            <w:r w:rsidRPr="00013E1F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2"/>
              </w:rPr>
              <w:t>KT724053</w:t>
            </w:r>
          </w:p>
        </w:tc>
      </w:tr>
    </w:tbl>
    <w:p w:rsidR="000E5EF5" w:rsidRDefault="000E5EF5"/>
    <w:sectPr w:rsidR="000E5EF5" w:rsidSect="008D710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6B31" w:rsidRDefault="00BB6B31" w:rsidP="004C5312">
      <w:pPr>
        <w:spacing w:after="0" w:line="240" w:lineRule="auto"/>
      </w:pPr>
      <w:r>
        <w:separator/>
      </w:r>
    </w:p>
  </w:endnote>
  <w:endnote w:type="continuationSeparator" w:id="0">
    <w:p w:rsidR="00BB6B31" w:rsidRDefault="00BB6B31" w:rsidP="004C53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6B31" w:rsidRDefault="00BB6B31" w:rsidP="004C5312">
      <w:pPr>
        <w:spacing w:after="0" w:line="240" w:lineRule="auto"/>
      </w:pPr>
      <w:r>
        <w:separator/>
      </w:r>
    </w:p>
  </w:footnote>
  <w:footnote w:type="continuationSeparator" w:id="0">
    <w:p w:rsidR="00BB6B31" w:rsidRDefault="00BB6B31" w:rsidP="004C53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B02"/>
    <w:rsid w:val="00013E1F"/>
    <w:rsid w:val="000E5EF5"/>
    <w:rsid w:val="00152FD5"/>
    <w:rsid w:val="00391992"/>
    <w:rsid w:val="004C5312"/>
    <w:rsid w:val="006214B5"/>
    <w:rsid w:val="00674AEB"/>
    <w:rsid w:val="00763365"/>
    <w:rsid w:val="008D710E"/>
    <w:rsid w:val="00924B02"/>
    <w:rsid w:val="00A8032D"/>
    <w:rsid w:val="00B336B7"/>
    <w:rsid w:val="00BB6B31"/>
    <w:rsid w:val="00CA40C4"/>
    <w:rsid w:val="00D7626F"/>
    <w:rsid w:val="00E67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736B293-F474-4139-9912-50F331498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531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C5312"/>
  </w:style>
  <w:style w:type="paragraph" w:styleId="a4">
    <w:name w:val="footer"/>
    <w:basedOn w:val="a"/>
    <w:link w:val="Char0"/>
    <w:uiPriority w:val="99"/>
    <w:unhideWhenUsed/>
    <w:rsid w:val="004C531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C53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374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8EB89455-E250-4E1E-B682-FA4B3CFADB7F}"/>
</file>

<file path=customXml/itemProps2.xml><?xml version="1.0" encoding="utf-8"?>
<ds:datastoreItem xmlns:ds="http://schemas.openxmlformats.org/officeDocument/2006/customXml" ds:itemID="{C388FD17-63F2-4970-95AD-58E4C5846F8B}"/>
</file>

<file path=customXml/itemProps3.xml><?xml version="1.0" encoding="utf-8"?>
<ds:datastoreItem xmlns:ds="http://schemas.openxmlformats.org/officeDocument/2006/customXml" ds:itemID="{3405C2DF-F048-45E0-8CBA-20A1A381D1B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youngsu Choi</cp:lastModifiedBy>
  <cp:revision>8</cp:revision>
  <dcterms:created xsi:type="dcterms:W3CDTF">2015-12-21T13:19:00Z</dcterms:created>
  <dcterms:modified xsi:type="dcterms:W3CDTF">2016-03-04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